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A2694" w14:textId="4247D7E9" w:rsidR="004645D5" w:rsidRPr="0056171A" w:rsidRDefault="006D634B" w:rsidP="006D634B">
      <w:pPr>
        <w:pStyle w:val="MDPI41tablecaption"/>
        <w:ind w:left="0"/>
        <w:jc w:val="left"/>
        <w:rPr>
          <w:rFonts w:ascii="Times New Roman" w:eastAsia="ＭＳ 明朝" w:hAnsi="Times New Roman" w:cs="Times New Roman"/>
          <w:b/>
          <w:sz w:val="22"/>
        </w:rPr>
      </w:pPr>
      <w:r w:rsidRPr="0056171A">
        <w:rPr>
          <w:rFonts w:ascii="Times New Roman" w:eastAsia="ＭＳ 明朝" w:hAnsi="Times New Roman" w:cs="Times New Roman"/>
          <w:b/>
          <w:sz w:val="22"/>
        </w:rPr>
        <w:t>Supplemental t</w:t>
      </w:r>
      <w:r w:rsidR="004645D5" w:rsidRPr="0056171A">
        <w:rPr>
          <w:rFonts w:ascii="Times New Roman" w:eastAsia="ＭＳ 明朝" w:hAnsi="Times New Roman" w:cs="Times New Roman"/>
          <w:b/>
          <w:sz w:val="22"/>
        </w:rPr>
        <w:t>able 1. Questionnaire used in the present study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2977"/>
      </w:tblGrid>
      <w:tr w:rsidR="004645D5" w:rsidRPr="002219BF" w14:paraId="3866A074" w14:textId="77777777" w:rsidTr="002219BF">
        <w:trPr>
          <w:jc w:val="center"/>
        </w:trPr>
        <w:tc>
          <w:tcPr>
            <w:tcW w:w="893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A6C880" w14:textId="4A574F03" w:rsidR="004645D5" w:rsidRPr="002219BF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  <w:b/>
                <w:noProof w:val="0"/>
                <w:color w:val="000000" w:themeColor="text1"/>
                <w:sz w:val="22"/>
                <w:szCs w:val="22"/>
              </w:rPr>
            </w:pPr>
            <w:r w:rsidRPr="002219BF">
              <w:rPr>
                <w:rFonts w:ascii="Times New Roman" w:hAnsi="Times New Roman"/>
                <w:b/>
                <w:noProof w:val="0"/>
                <w:color w:val="000000" w:themeColor="text1"/>
                <w:sz w:val="22"/>
                <w:szCs w:val="22"/>
              </w:rPr>
              <w:t>Please respond to following questions</w:t>
            </w:r>
            <w:r w:rsidR="006D634B" w:rsidRPr="002219BF">
              <w:rPr>
                <w:rFonts w:ascii="Times New Roman" w:hAnsi="Times New Roman"/>
                <w:b/>
                <w:noProof w:val="0"/>
                <w:color w:val="000000" w:themeColor="text1"/>
                <w:sz w:val="22"/>
                <w:szCs w:val="22"/>
              </w:rPr>
              <w:t>.</w:t>
            </w:r>
          </w:p>
        </w:tc>
      </w:tr>
      <w:tr w:rsidR="00CE416A" w:rsidRPr="00CE416A" w14:paraId="5A753A50" w14:textId="77777777" w:rsidTr="002219BF">
        <w:trPr>
          <w:jc w:val="center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2666B2" w14:textId="77777777" w:rsidR="004645D5" w:rsidRPr="00CE416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5387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3E8B5C" w14:textId="77777777" w:rsidR="004645D5" w:rsidRPr="00CE416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</w:rPr>
            </w:pP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</w:rPr>
              <w:t xml:space="preserve">         </w:t>
            </w: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 xml:space="preserve"> years old</w:t>
            </w:r>
          </w:p>
        </w:tc>
      </w:tr>
      <w:tr w:rsidR="00CE416A" w:rsidRPr="00CE416A" w14:paraId="1C4C49EC" w14:textId="77777777" w:rsidTr="002219BF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E4AEC7F" w14:textId="77777777" w:rsidR="004645D5" w:rsidRPr="00CE416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5FB161" w14:textId="77777777" w:rsidR="004645D5" w:rsidRPr="00CE416A" w:rsidRDefault="004645D5" w:rsidP="0056171A">
            <w:pPr>
              <w:tabs>
                <w:tab w:val="left" w:pos="1590"/>
              </w:tabs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1. Mal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124D000" w14:textId="77777777" w:rsidR="004645D5" w:rsidRPr="00CE416A" w:rsidRDefault="004645D5" w:rsidP="0056171A">
            <w:pPr>
              <w:tabs>
                <w:tab w:val="left" w:pos="1590"/>
              </w:tabs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2. Female</w:t>
            </w:r>
          </w:p>
        </w:tc>
      </w:tr>
      <w:tr w:rsidR="00CE416A" w:rsidRPr="00CE416A" w14:paraId="4005D509" w14:textId="77777777" w:rsidTr="000519C3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CA5DF" w14:textId="731A9848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Departure time at the 5</w:t>
            </w: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 xml:space="preserve"> station</w:t>
            </w:r>
          </w:p>
        </w:tc>
        <w:tc>
          <w:tcPr>
            <w:tcW w:w="538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2CE6B" w14:textId="4267348D" w:rsidR="006D634B" w:rsidRPr="00CE416A" w:rsidRDefault="006D634B" w:rsidP="0056171A">
            <w:pPr>
              <w:tabs>
                <w:tab w:val="left" w:pos="1732"/>
              </w:tabs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</w:rPr>
              <w:t xml:space="preserve">     :     </w:t>
            </w: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E416A" w:rsidRPr="00CE416A" w14:paraId="7D8F56C3" w14:textId="77777777" w:rsidTr="000519C3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A7EE8" w14:textId="7656554E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>Arrival time at the top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873CD" w14:textId="24A77CDF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</w:rPr>
              <w:t xml:space="preserve">     :     </w:t>
            </w: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E416A" w:rsidRPr="00CE416A" w14:paraId="3FF1AE56" w14:textId="77777777" w:rsidTr="000519C3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06821" w14:textId="22DE9A74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Overnight stay location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DD358" w14:textId="427CA13E" w:rsidR="000519C3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</w:rPr>
              <w:t xml:space="preserve">Hut name:                       </w:t>
            </w: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E416A" w:rsidRPr="00CE416A" w14:paraId="49CB92CB" w14:textId="77777777" w:rsidTr="000519C3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68F38D" w14:textId="5D999A01" w:rsidR="000519C3" w:rsidRPr="00CE416A" w:rsidRDefault="000519C3" w:rsidP="006041E8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CE416A">
              <w:rPr>
                <w:rFonts w:ascii="Times New Roman" w:hAnsi="Times New Roman" w:hint="eastAsia"/>
                <w:noProof w:val="0"/>
                <w:color w:val="000000" w:themeColor="text1"/>
                <w:sz w:val="22"/>
                <w:szCs w:val="22"/>
                <w:lang w:eastAsia="ja-JP"/>
              </w:rPr>
              <w:t xml:space="preserve">Please indicate any </w:t>
            </w:r>
            <w:r w:rsidR="006041E8"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>m</w:t>
            </w:r>
            <w:r w:rsidRPr="00CE416A">
              <w:rPr>
                <w:rFonts w:ascii="Times New Roman" w:hAnsi="Times New Roman" w:hint="eastAsia"/>
                <w:noProof w:val="0"/>
                <w:color w:val="000000" w:themeColor="text1"/>
                <w:sz w:val="22"/>
                <w:szCs w:val="22"/>
                <w:lang w:eastAsia="ja-JP"/>
              </w:rPr>
              <w:t>edications</w:t>
            </w:r>
            <w:r w:rsidR="006041E8"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 xml:space="preserve"> that you are taking or took before trekking</w:t>
            </w:r>
            <w:r w:rsidRPr="00CE416A">
              <w:rPr>
                <w:rFonts w:ascii="Times New Roman" w:hAnsi="Times New Roman" w:hint="eastAsia"/>
                <w:noProof w:val="0"/>
                <w:color w:val="000000" w:themeColor="text1"/>
                <w:sz w:val="22"/>
                <w:szCs w:val="22"/>
                <w:lang w:eastAsia="ja-JP"/>
              </w:rPr>
              <w:t>.</w:t>
            </w: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 xml:space="preserve"> Especially for any cardio- or </w:t>
            </w:r>
            <w:proofErr w:type="spellStart"/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>cer</w:t>
            </w:r>
            <w:r w:rsidR="006041E8"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>e</w:t>
            </w: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>bro</w:t>
            </w:r>
            <w:proofErr w:type="spellEnd"/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>-vascular diseases,</w:t>
            </w:r>
            <w:r w:rsidR="006041E8"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  <w:r w:rsidRPr="00CE416A">
              <w:rPr>
                <w:rFonts w:ascii="Times New Roman" w:hAnsi="Times New Roman" w:hint="eastAsia"/>
                <w:noProof w:val="0"/>
                <w:color w:val="000000" w:themeColor="text1"/>
                <w:sz w:val="22"/>
                <w:szCs w:val="22"/>
                <w:lang w:eastAsia="ja-JP"/>
              </w:rPr>
              <w:t>a</w:t>
            </w: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 xml:space="preserve">nd any effects on acute mountain sickness, such as </w:t>
            </w:r>
            <w:r w:rsidR="008B67E6"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>acetazolamide, dexamethasone, or analgesics.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433A3B" w14:textId="5C69BA4B" w:rsidR="000519C3" w:rsidRPr="00CE416A" w:rsidRDefault="000519C3" w:rsidP="000519C3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</w:pPr>
            <w:r w:rsidRPr="00CE416A">
              <w:rPr>
                <w:rFonts w:ascii="Times New Roman" w:hAnsi="Times New Roman" w:hint="eastAsia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  <w:t>M</w:t>
            </w: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  <w:t xml:space="preserve">edications:                                        </w:t>
            </w:r>
          </w:p>
          <w:p w14:paraId="704BF56A" w14:textId="48725AAA" w:rsidR="000519C3" w:rsidRPr="00CE416A" w:rsidRDefault="000519C3" w:rsidP="000519C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420" w:left="84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</w:pPr>
            <w:r w:rsidRPr="00CE416A">
              <w:rPr>
                <w:rFonts w:ascii="Times New Roman" w:hAnsi="Times New Roman" w:hint="eastAsia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  <w:t xml:space="preserve"> </w:t>
            </w: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  <w:t xml:space="preserve">                                       </w:t>
            </w:r>
          </w:p>
          <w:p w14:paraId="497A0612" w14:textId="12752F1F" w:rsidR="000519C3" w:rsidRPr="00CE416A" w:rsidRDefault="000519C3" w:rsidP="000519C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420" w:left="84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</w:pPr>
            <w:r w:rsidRPr="00CE416A">
              <w:rPr>
                <w:rFonts w:ascii="Times New Roman" w:hAnsi="Times New Roman" w:hint="eastAsia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  <w:t xml:space="preserve"> </w:t>
            </w: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  <w:t xml:space="preserve">                                       </w:t>
            </w:r>
          </w:p>
          <w:p w14:paraId="24541C3A" w14:textId="2270C2EE" w:rsidR="000519C3" w:rsidRPr="00CE416A" w:rsidRDefault="000519C3" w:rsidP="000519C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420" w:left="84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</w:pPr>
            <w:r w:rsidRPr="00CE416A">
              <w:rPr>
                <w:rFonts w:ascii="Times New Roman" w:hAnsi="Times New Roman" w:hint="eastAsia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  <w:t xml:space="preserve"> </w:t>
            </w:r>
            <w:r w:rsidRPr="00CE416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  <w:u w:val="single"/>
                <w:lang w:eastAsia="ja-JP"/>
              </w:rPr>
              <w:t xml:space="preserve">                                       </w:t>
            </w:r>
          </w:p>
        </w:tc>
      </w:tr>
    </w:tbl>
    <w:tbl>
      <w:tblPr>
        <w:tblpPr w:leftFromText="142" w:rightFromText="142" w:vertAnchor="text" w:horzAnchor="margin" w:tblpY="452"/>
        <w:tblW w:w="893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813"/>
        <w:gridCol w:w="3141"/>
        <w:gridCol w:w="2977"/>
      </w:tblGrid>
      <w:tr w:rsidR="00CE416A" w:rsidRPr="00CE416A" w14:paraId="1747AD6D" w14:textId="77777777" w:rsidTr="006D634B">
        <w:tc>
          <w:tcPr>
            <w:tcW w:w="893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3DC1FB" w14:textId="790C28E2" w:rsidR="006D634B" w:rsidRPr="00CE416A" w:rsidRDefault="006D634B" w:rsidP="006D634B">
            <w:pPr>
              <w:tabs>
                <w:tab w:val="left" w:pos="1165"/>
                <w:tab w:val="left" w:pos="3156"/>
              </w:tabs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/>
                <w:bCs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eastAsia="ＭＳ 明朝" w:hAnsi="Times New Roman"/>
                <w:b/>
                <w:bCs/>
                <w:noProof w:val="0"/>
                <w:color w:val="000000" w:themeColor="text1"/>
                <w:sz w:val="22"/>
                <w:szCs w:val="22"/>
              </w:rPr>
              <w:t xml:space="preserve">Please tell me about your symptoms of acute mountain sickness a recalling the worst condition. Please mark only one appropriate answer with a circle </w:t>
            </w:r>
          </w:p>
        </w:tc>
      </w:tr>
      <w:tr w:rsidR="00CE416A" w:rsidRPr="00CE416A" w14:paraId="4FA86417" w14:textId="77777777" w:rsidTr="006D634B">
        <w:trPr>
          <w:trHeight w:val="183"/>
        </w:trPr>
        <w:tc>
          <w:tcPr>
            <w:tcW w:w="2813" w:type="dxa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D4F029" w14:textId="77777777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Headache</w:t>
            </w:r>
          </w:p>
        </w:tc>
        <w:tc>
          <w:tcPr>
            <w:tcW w:w="31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2C44" w14:textId="77777777" w:rsidR="006D634B" w:rsidRPr="00CE416A" w:rsidRDefault="006D634B" w:rsidP="0056171A">
            <w:pPr>
              <w:tabs>
                <w:tab w:val="left" w:pos="1165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0. No headache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9C4D83D" w14:textId="77777777" w:rsidR="006D634B" w:rsidRPr="00CE416A" w:rsidRDefault="006D634B" w:rsidP="0056171A">
            <w:pPr>
              <w:tabs>
                <w:tab w:val="left" w:pos="1165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1. Mild headache</w:t>
            </w:r>
          </w:p>
        </w:tc>
      </w:tr>
      <w:tr w:rsidR="00CE416A" w:rsidRPr="00CE416A" w14:paraId="002D9383" w14:textId="77777777" w:rsidTr="006D634B">
        <w:trPr>
          <w:trHeight w:val="239"/>
        </w:trPr>
        <w:tc>
          <w:tcPr>
            <w:tcW w:w="281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4AE96" w14:textId="77777777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A5701" w14:textId="77777777" w:rsidR="006D634B" w:rsidRPr="00CE416A" w:rsidRDefault="006D634B" w:rsidP="0056171A">
            <w:pPr>
              <w:tabs>
                <w:tab w:val="left" w:pos="1165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2. Moderate headach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68A924" w14:textId="77777777" w:rsidR="006D634B" w:rsidRPr="00CE416A" w:rsidRDefault="006D634B" w:rsidP="0056171A">
            <w:pPr>
              <w:tabs>
                <w:tab w:val="left" w:pos="1165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3. Severe incapacitating headache</w:t>
            </w:r>
          </w:p>
        </w:tc>
      </w:tr>
      <w:tr w:rsidR="00CE416A" w:rsidRPr="00CE416A" w14:paraId="73FA57E9" w14:textId="77777777" w:rsidTr="006D634B">
        <w:trPr>
          <w:trHeight w:val="147"/>
        </w:trPr>
        <w:tc>
          <w:tcPr>
            <w:tcW w:w="2813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80BC5D" w14:textId="77777777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Gastrointestinal symptoms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2955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0. No gastrointestinal symptom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B89792C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1. Poor appetite or nausea</w:t>
            </w:r>
          </w:p>
        </w:tc>
      </w:tr>
      <w:tr w:rsidR="00CE416A" w:rsidRPr="00CE416A" w14:paraId="6240256B" w14:textId="77777777" w:rsidTr="006D634B">
        <w:trPr>
          <w:trHeight w:val="206"/>
        </w:trPr>
        <w:tc>
          <w:tcPr>
            <w:tcW w:w="2813" w:type="dxa"/>
            <w:vMerge/>
            <w:tcBorders>
              <w:top w:val="single" w:sz="4" w:space="0" w:color="FF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B780F" w14:textId="77777777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9BF60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2. Moderate nausea or vomit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FF9D3E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3. Severe incapacitating nausea or vomiting</w:t>
            </w:r>
          </w:p>
        </w:tc>
      </w:tr>
      <w:tr w:rsidR="00CE416A" w:rsidRPr="00CE416A" w14:paraId="7C809582" w14:textId="77777777" w:rsidTr="006D634B">
        <w:trPr>
          <w:trHeight w:val="110"/>
        </w:trPr>
        <w:tc>
          <w:tcPr>
            <w:tcW w:w="2813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E8682A" w14:textId="77777777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Fatigue and/or weakness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FB7B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0. No tired or weaknes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6EC90EC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1. Mild fatigue/weakness</w:t>
            </w:r>
          </w:p>
        </w:tc>
      </w:tr>
      <w:tr w:rsidR="00CE416A" w:rsidRPr="00CE416A" w14:paraId="508E7D36" w14:textId="77777777" w:rsidTr="006D634B">
        <w:trPr>
          <w:trHeight w:val="138"/>
        </w:trPr>
        <w:tc>
          <w:tcPr>
            <w:tcW w:w="281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48C04" w14:textId="77777777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C75F5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  <w:lang w:eastAsia="ja-JP"/>
              </w:rPr>
              <w:t>2.Moderate fatigue/weakne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35FF43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3. Severe incapacitating fatigue/weakness</w:t>
            </w:r>
          </w:p>
        </w:tc>
      </w:tr>
      <w:tr w:rsidR="00CE416A" w:rsidRPr="00CE416A" w14:paraId="1844492E" w14:textId="77777777" w:rsidTr="006D634B">
        <w:trPr>
          <w:trHeight w:val="230"/>
        </w:trPr>
        <w:tc>
          <w:tcPr>
            <w:tcW w:w="2813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667296" w14:textId="77777777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Dizziness/lightheadedness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A288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0. No dizz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ED62488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1. Mild dizziness</w:t>
            </w:r>
          </w:p>
        </w:tc>
      </w:tr>
      <w:tr w:rsidR="00CE416A" w:rsidRPr="00CE416A" w14:paraId="4277353E" w14:textId="77777777" w:rsidTr="006D634B">
        <w:trPr>
          <w:trHeight w:val="158"/>
        </w:trPr>
        <w:tc>
          <w:tcPr>
            <w:tcW w:w="2813" w:type="dxa"/>
            <w:vMerge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B8200A" w14:textId="77777777" w:rsidR="006D634B" w:rsidRPr="00CE416A" w:rsidRDefault="006D634B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B1C732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2. Moderate dizzine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7339F68" w14:textId="77777777" w:rsidR="006D634B" w:rsidRPr="00CE416A" w:rsidRDefault="006D634B" w:rsidP="0056171A">
            <w:pPr>
              <w:tabs>
                <w:tab w:val="left" w:pos="2268"/>
                <w:tab w:val="left" w:pos="3156"/>
              </w:tabs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</w:pPr>
            <w:r w:rsidRPr="00CE416A">
              <w:rPr>
                <w:rFonts w:ascii="Times New Roman" w:hAnsi="Times New Roman"/>
                <w:noProof w:val="0"/>
                <w:color w:val="000000" w:themeColor="text1"/>
                <w:sz w:val="22"/>
                <w:szCs w:val="22"/>
              </w:rPr>
              <w:t>3. Severe incapacitating dizziness</w:t>
            </w:r>
          </w:p>
        </w:tc>
      </w:tr>
    </w:tbl>
    <w:p w14:paraId="13EC3611" w14:textId="783E5A32" w:rsidR="004645D5" w:rsidRPr="00CE416A" w:rsidRDefault="006D634B" w:rsidP="004645D5">
      <w:pPr>
        <w:spacing w:after="12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CE416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4645D5" w:rsidRPr="00CE416A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p w14:paraId="5C4E3718" w14:textId="77777777" w:rsidR="002219BF" w:rsidRPr="002219BF" w:rsidRDefault="002219BF" w:rsidP="002219BF">
      <w:pPr>
        <w:spacing w:line="400" w:lineRule="exact"/>
        <w:rPr>
          <w:rFonts w:ascii="Times New Roman" w:eastAsia="ＭＳ ゴシック" w:hAnsi="Times New Roman"/>
          <w:b/>
          <w:bCs/>
          <w:sz w:val="22"/>
          <w:szCs w:val="22"/>
        </w:rPr>
      </w:pPr>
      <w:r w:rsidRPr="002219BF">
        <w:rPr>
          <w:rFonts w:ascii="Times New Roman" w:eastAsia="ＭＳ ゴシック" w:hAnsi="Times New Roman"/>
          <w:b/>
          <w:bCs/>
          <w:sz w:val="22"/>
          <w:szCs w:val="22"/>
        </w:rPr>
        <w:lastRenderedPageBreak/>
        <w:t>Please answer following questions with remembering from last night to this morning.</w:t>
      </w:r>
    </w:p>
    <w:p w14:paraId="25A3AF3D" w14:textId="60369724" w:rsidR="002219BF" w:rsidRPr="002219BF" w:rsidRDefault="002219BF" w:rsidP="002219BF">
      <w:pPr>
        <w:spacing w:line="400" w:lineRule="exact"/>
        <w:rPr>
          <w:rFonts w:ascii="Times New Roman" w:hAnsi="Times New Roman"/>
          <w:sz w:val="22"/>
          <w:szCs w:val="22"/>
        </w:rPr>
      </w:pPr>
      <w:r w:rsidRPr="002219BF">
        <w:rPr>
          <w:rFonts w:ascii="Times New Roman" w:eastAsia="ＭＳ 明朝" w:hAnsi="Times New Roman"/>
          <w:sz w:val="22"/>
          <w:szCs w:val="22"/>
          <w:lang w:eastAsia="ja-JP"/>
        </w:rPr>
        <w:t>a.</w:t>
      </w:r>
      <w:r w:rsidRPr="002219BF">
        <w:rPr>
          <w:rFonts w:ascii="Times New Roman" w:eastAsia="ＭＳ ゴシック" w:hAnsi="Times New Roman"/>
          <w:sz w:val="22"/>
          <w:szCs w:val="22"/>
        </w:rPr>
        <w:t xml:space="preserve"> Time when went to bed last night</w:t>
      </w:r>
      <w:r w:rsidR="0056171A">
        <w:rPr>
          <w:rFonts w:ascii="Times New Roman" w:eastAsia="ＭＳ ゴシック" w:hAnsi="Times New Roman"/>
          <w:sz w:val="22"/>
          <w:szCs w:val="22"/>
        </w:rPr>
        <w:t xml:space="preserve">: </w:t>
      </w:r>
      <w:r w:rsidR="0056171A">
        <w:rPr>
          <w:rFonts w:ascii="Times New Roman" w:hAnsi="Times New Roman"/>
          <w:sz w:val="22"/>
          <w:szCs w:val="22"/>
          <w:u w:val="single"/>
        </w:rPr>
        <w:t>(</w:t>
      </w:r>
      <w:r w:rsidRPr="002219BF">
        <w:rPr>
          <w:rFonts w:ascii="Times New Roman" w:hAnsi="Times New Roman"/>
          <w:sz w:val="22"/>
          <w:szCs w:val="22"/>
          <w:u w:val="single"/>
        </w:rPr>
        <w:t>AM</w:t>
      </w:r>
      <w:r w:rsidR="0056171A">
        <w:rPr>
          <w:rFonts w:ascii="Times New Roman" w:hAnsi="Times New Roman" w:hint="eastAsia"/>
          <w:sz w:val="22"/>
          <w:szCs w:val="22"/>
          <w:u w:val="single"/>
          <w:lang w:eastAsia="ja-JP"/>
        </w:rPr>
        <w:t>･</w:t>
      </w:r>
      <w:r w:rsidRPr="002219BF">
        <w:rPr>
          <w:rFonts w:ascii="Times New Roman" w:hAnsi="Times New Roman"/>
          <w:sz w:val="22"/>
          <w:szCs w:val="22"/>
          <w:u w:val="single"/>
        </w:rPr>
        <w:t>PM</w:t>
      </w:r>
      <w:r w:rsidR="0056171A">
        <w:rPr>
          <w:rFonts w:ascii="Times New Roman" w:hAnsi="Times New Roman" w:hint="eastAsia"/>
          <w:sz w:val="22"/>
          <w:szCs w:val="22"/>
          <w:u w:val="single"/>
          <w:lang w:eastAsia="ja-JP"/>
        </w:rPr>
        <w:t>)</w:t>
      </w:r>
      <w:r w:rsidRPr="002219BF">
        <w:rPr>
          <w:rFonts w:ascii="Times New Roman" w:hAnsi="Times New Roman"/>
          <w:sz w:val="22"/>
          <w:szCs w:val="22"/>
          <w:u w:val="single"/>
        </w:rPr>
        <w:t xml:space="preserve">　</w:t>
      </w:r>
      <w:r w:rsidR="0056171A">
        <w:rPr>
          <w:rFonts w:ascii="Times New Roman" w:hAnsi="Times New Roman" w:hint="eastAsia"/>
          <w:sz w:val="22"/>
          <w:szCs w:val="22"/>
          <w:u w:val="single"/>
          <w:lang w:eastAsia="ja-JP"/>
        </w:rPr>
        <w:t xml:space="preserve"> </w:t>
      </w:r>
      <w:r w:rsidR="0056171A">
        <w:rPr>
          <w:rFonts w:ascii="Times New Roman" w:hAnsi="Times New Roman"/>
          <w:sz w:val="22"/>
          <w:szCs w:val="22"/>
          <w:u w:val="single"/>
          <w:lang w:eastAsia="ja-JP"/>
        </w:rPr>
        <w:t xml:space="preserve">  </w:t>
      </w:r>
      <w:r w:rsidRPr="002219BF">
        <w:rPr>
          <w:rFonts w:ascii="Times New Roman" w:hAnsi="Times New Roman"/>
          <w:sz w:val="22"/>
          <w:szCs w:val="22"/>
          <w:u w:val="single"/>
        </w:rPr>
        <w:t xml:space="preserve">　</w:t>
      </w:r>
      <w:r w:rsidRPr="002219BF">
        <w:rPr>
          <w:rFonts w:ascii="Times New Roman" w:hAnsi="Times New Roman"/>
          <w:sz w:val="22"/>
          <w:szCs w:val="22"/>
          <w:u w:val="single"/>
        </w:rPr>
        <w:t>:</w:t>
      </w:r>
      <w:r w:rsidRPr="002219BF">
        <w:rPr>
          <w:rFonts w:ascii="Times New Roman" w:hAnsi="Times New Roman"/>
          <w:sz w:val="22"/>
          <w:szCs w:val="22"/>
          <w:u w:val="single"/>
        </w:rPr>
        <w:t xml:space="preserve">　</w:t>
      </w:r>
      <w:r w:rsidRPr="002219BF">
        <w:rPr>
          <w:rFonts w:ascii="Times New Roman" w:hAnsi="Times New Roman"/>
          <w:sz w:val="22"/>
          <w:szCs w:val="22"/>
          <w:u w:val="single"/>
        </w:rPr>
        <w:t xml:space="preserve"> </w:t>
      </w:r>
      <w:r w:rsidR="0056171A">
        <w:rPr>
          <w:rFonts w:ascii="Times New Roman" w:hAnsi="Times New Roman"/>
          <w:sz w:val="22"/>
          <w:szCs w:val="22"/>
          <w:u w:val="single"/>
        </w:rPr>
        <w:t xml:space="preserve">  </w:t>
      </w:r>
      <w:r w:rsidRPr="002219BF">
        <w:rPr>
          <w:rFonts w:ascii="Times New Roman" w:hAnsi="Times New Roman"/>
          <w:sz w:val="22"/>
          <w:szCs w:val="22"/>
          <w:u w:val="single"/>
        </w:rPr>
        <w:t xml:space="preserve">  </w:t>
      </w:r>
    </w:p>
    <w:p w14:paraId="3B2AFBD0" w14:textId="585D4839" w:rsidR="0056171A" w:rsidRPr="002219BF" w:rsidRDefault="002219BF" w:rsidP="0056171A">
      <w:pPr>
        <w:spacing w:line="400" w:lineRule="exact"/>
        <w:rPr>
          <w:rFonts w:ascii="Times New Roman" w:hAnsi="Times New Roman"/>
          <w:sz w:val="22"/>
          <w:szCs w:val="22"/>
        </w:rPr>
      </w:pPr>
      <w:r w:rsidRPr="002219BF">
        <w:rPr>
          <w:rFonts w:ascii="Times New Roman" w:eastAsia="ＭＳ 明朝" w:hAnsi="Times New Roman"/>
          <w:sz w:val="22"/>
          <w:szCs w:val="22"/>
          <w:lang w:eastAsia="ja-JP"/>
        </w:rPr>
        <w:t>b.</w:t>
      </w:r>
      <w:r w:rsidRPr="002219BF">
        <w:rPr>
          <w:rFonts w:ascii="Times New Roman" w:eastAsia="ＭＳ ゴシック" w:hAnsi="Times New Roman"/>
          <w:sz w:val="22"/>
          <w:szCs w:val="22"/>
        </w:rPr>
        <w:t xml:space="preserve"> Time when woke up this morning</w:t>
      </w:r>
      <w:r w:rsidR="0056171A">
        <w:rPr>
          <w:rFonts w:ascii="Times New Roman" w:eastAsia="ＭＳ ゴシック" w:hAnsi="Times New Roman"/>
          <w:sz w:val="22"/>
          <w:szCs w:val="22"/>
        </w:rPr>
        <w:t xml:space="preserve">: </w:t>
      </w:r>
      <w:r w:rsidR="0056171A">
        <w:rPr>
          <w:rFonts w:ascii="Times New Roman" w:hAnsi="Times New Roman"/>
          <w:sz w:val="22"/>
          <w:szCs w:val="22"/>
          <w:u w:val="single"/>
        </w:rPr>
        <w:t>(</w:t>
      </w:r>
      <w:r w:rsidR="0056171A" w:rsidRPr="002219BF">
        <w:rPr>
          <w:rFonts w:ascii="Times New Roman" w:hAnsi="Times New Roman"/>
          <w:sz w:val="22"/>
          <w:szCs w:val="22"/>
          <w:u w:val="single"/>
        </w:rPr>
        <w:t>AM</w:t>
      </w:r>
      <w:r w:rsidR="0056171A">
        <w:rPr>
          <w:rFonts w:ascii="Times New Roman" w:hAnsi="Times New Roman" w:hint="eastAsia"/>
          <w:sz w:val="22"/>
          <w:szCs w:val="22"/>
          <w:u w:val="single"/>
          <w:lang w:eastAsia="ja-JP"/>
        </w:rPr>
        <w:t>･</w:t>
      </w:r>
      <w:r w:rsidR="0056171A" w:rsidRPr="002219BF">
        <w:rPr>
          <w:rFonts w:ascii="Times New Roman" w:hAnsi="Times New Roman"/>
          <w:sz w:val="22"/>
          <w:szCs w:val="22"/>
          <w:u w:val="single"/>
        </w:rPr>
        <w:t>PM</w:t>
      </w:r>
      <w:r w:rsidR="0056171A">
        <w:rPr>
          <w:rFonts w:ascii="Times New Roman" w:hAnsi="Times New Roman" w:hint="eastAsia"/>
          <w:sz w:val="22"/>
          <w:szCs w:val="22"/>
          <w:u w:val="single"/>
          <w:lang w:eastAsia="ja-JP"/>
        </w:rPr>
        <w:t>)</w:t>
      </w:r>
      <w:r w:rsidR="0056171A" w:rsidRPr="002219BF">
        <w:rPr>
          <w:rFonts w:ascii="Times New Roman" w:hAnsi="Times New Roman"/>
          <w:sz w:val="22"/>
          <w:szCs w:val="22"/>
          <w:u w:val="single"/>
        </w:rPr>
        <w:t xml:space="preserve">　</w:t>
      </w:r>
      <w:r w:rsidR="0056171A">
        <w:rPr>
          <w:rFonts w:ascii="Times New Roman" w:hAnsi="Times New Roman" w:hint="eastAsia"/>
          <w:sz w:val="22"/>
          <w:szCs w:val="22"/>
          <w:u w:val="single"/>
          <w:lang w:eastAsia="ja-JP"/>
        </w:rPr>
        <w:t xml:space="preserve"> </w:t>
      </w:r>
      <w:r w:rsidR="0056171A">
        <w:rPr>
          <w:rFonts w:ascii="Times New Roman" w:hAnsi="Times New Roman"/>
          <w:sz w:val="22"/>
          <w:szCs w:val="22"/>
          <w:u w:val="single"/>
          <w:lang w:eastAsia="ja-JP"/>
        </w:rPr>
        <w:t xml:space="preserve">  </w:t>
      </w:r>
      <w:r w:rsidR="0056171A" w:rsidRPr="002219BF">
        <w:rPr>
          <w:rFonts w:ascii="Times New Roman" w:hAnsi="Times New Roman"/>
          <w:sz w:val="22"/>
          <w:szCs w:val="22"/>
          <w:u w:val="single"/>
        </w:rPr>
        <w:t xml:space="preserve">　</w:t>
      </w:r>
      <w:r w:rsidR="0056171A" w:rsidRPr="002219BF">
        <w:rPr>
          <w:rFonts w:ascii="Times New Roman" w:hAnsi="Times New Roman"/>
          <w:sz w:val="22"/>
          <w:szCs w:val="22"/>
          <w:u w:val="single"/>
        </w:rPr>
        <w:t>:</w:t>
      </w:r>
      <w:r w:rsidR="0056171A" w:rsidRPr="002219BF">
        <w:rPr>
          <w:rFonts w:ascii="Times New Roman" w:hAnsi="Times New Roman"/>
          <w:sz w:val="22"/>
          <w:szCs w:val="22"/>
          <w:u w:val="single"/>
        </w:rPr>
        <w:t xml:space="preserve">　</w:t>
      </w:r>
      <w:r w:rsidR="0056171A" w:rsidRPr="002219BF">
        <w:rPr>
          <w:rFonts w:ascii="Times New Roman" w:hAnsi="Times New Roman"/>
          <w:sz w:val="22"/>
          <w:szCs w:val="22"/>
          <w:u w:val="single"/>
        </w:rPr>
        <w:t xml:space="preserve"> </w:t>
      </w:r>
      <w:r w:rsidR="0056171A">
        <w:rPr>
          <w:rFonts w:ascii="Times New Roman" w:hAnsi="Times New Roman"/>
          <w:sz w:val="22"/>
          <w:szCs w:val="22"/>
          <w:u w:val="single"/>
        </w:rPr>
        <w:t xml:space="preserve">  </w:t>
      </w:r>
      <w:r w:rsidR="0056171A" w:rsidRPr="002219BF">
        <w:rPr>
          <w:rFonts w:ascii="Times New Roman" w:hAnsi="Times New Roman"/>
          <w:sz w:val="22"/>
          <w:szCs w:val="22"/>
          <w:u w:val="single"/>
        </w:rPr>
        <w:t xml:space="preserve">  </w:t>
      </w:r>
    </w:p>
    <w:p w14:paraId="2A3C5848" w14:textId="7B0B396B" w:rsidR="002219BF" w:rsidRPr="002219BF" w:rsidRDefault="002219BF" w:rsidP="002219BF">
      <w:pPr>
        <w:spacing w:line="400" w:lineRule="exact"/>
        <w:rPr>
          <w:rFonts w:ascii="Times New Roman" w:eastAsia="ＭＳ 明朝" w:hAnsi="Times New Roman"/>
          <w:sz w:val="22"/>
          <w:szCs w:val="22"/>
          <w:lang w:eastAsia="ja-JP"/>
        </w:rPr>
      </w:pPr>
      <w:r w:rsidRPr="002219BF">
        <w:rPr>
          <w:rFonts w:ascii="Times New Roman" w:eastAsia="ＭＳ 明朝" w:hAnsi="Times New Roman"/>
          <w:sz w:val="22"/>
          <w:szCs w:val="22"/>
          <w:lang w:eastAsia="ja-JP"/>
        </w:rPr>
        <w:t>c.</w:t>
      </w:r>
      <w:r w:rsidRPr="002219BF">
        <w:rPr>
          <w:rFonts w:ascii="Times New Roman" w:eastAsia="ＭＳ ゴシック" w:hAnsi="Times New Roman"/>
          <w:sz w:val="22"/>
          <w:szCs w:val="22"/>
        </w:rPr>
        <w:t xml:space="preserve"> Sleep hours</w:t>
      </w:r>
      <w:r w:rsidRPr="002219BF">
        <w:rPr>
          <w:rFonts w:ascii="Times New Roman" w:eastAsia="ＭＳ ゴシック" w:hAnsi="Times New Roman"/>
          <w:sz w:val="22"/>
          <w:szCs w:val="22"/>
        </w:rPr>
        <w:t>：</w:t>
      </w:r>
      <w:r w:rsidRPr="002219BF">
        <w:rPr>
          <w:rFonts w:ascii="Times New Roman" w:hAnsi="Times New Roman"/>
          <w:sz w:val="22"/>
          <w:szCs w:val="22"/>
          <w:u w:val="single"/>
        </w:rPr>
        <w:t>About</w:t>
      </w:r>
      <w:r w:rsidRPr="002219BF">
        <w:rPr>
          <w:rFonts w:ascii="Times New Roman" w:hAnsi="Times New Roman"/>
          <w:sz w:val="22"/>
          <w:szCs w:val="22"/>
          <w:u w:val="single"/>
        </w:rPr>
        <w:t xml:space="preserve">　　　</w:t>
      </w:r>
      <w:r w:rsidRPr="002219BF">
        <w:rPr>
          <w:rFonts w:ascii="Times New Roman" w:hAnsi="Times New Roman"/>
          <w:sz w:val="22"/>
          <w:szCs w:val="22"/>
          <w:u w:val="single"/>
        </w:rPr>
        <w:t>h</w:t>
      </w:r>
      <w:r w:rsidRPr="002219BF">
        <w:rPr>
          <w:rFonts w:ascii="Times New Roman" w:hAnsi="Times New Roman"/>
          <w:sz w:val="22"/>
          <w:szCs w:val="22"/>
          <w:u w:val="single"/>
        </w:rPr>
        <w:t xml:space="preserve">　　　</w:t>
      </w:r>
      <w:r w:rsidRPr="002219BF">
        <w:rPr>
          <w:rFonts w:ascii="Times New Roman" w:hAnsi="Times New Roman"/>
          <w:sz w:val="22"/>
          <w:szCs w:val="22"/>
          <w:u w:val="single"/>
        </w:rPr>
        <w:t>min</w:t>
      </w:r>
    </w:p>
    <w:p w14:paraId="0B172FFF" w14:textId="77777777" w:rsidR="002219BF" w:rsidRPr="002219BF" w:rsidRDefault="002219BF" w:rsidP="004645D5">
      <w:pPr>
        <w:spacing w:after="120"/>
        <w:jc w:val="center"/>
        <w:rPr>
          <w:rFonts w:ascii="Times New Roman" w:hAnsi="Times New Roman"/>
          <w:i/>
          <w:sz w:val="22"/>
          <w:szCs w:val="22"/>
        </w:rPr>
      </w:pPr>
    </w:p>
    <w:tbl>
      <w:tblPr>
        <w:tblStyle w:val="1"/>
        <w:tblW w:w="879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1276"/>
        <w:gridCol w:w="1276"/>
        <w:gridCol w:w="850"/>
        <w:gridCol w:w="1990"/>
      </w:tblGrid>
      <w:tr w:rsidR="004645D5" w:rsidRPr="002219BF" w14:paraId="27565F80" w14:textId="77777777" w:rsidTr="00481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75862" w14:textId="22E17F78" w:rsidR="004645D5" w:rsidRPr="002219BF" w:rsidRDefault="00481B3D" w:rsidP="0056171A">
            <w:pPr>
              <w:spacing w:line="400" w:lineRule="exact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2219BF">
              <w:rPr>
                <w:rFonts w:ascii="Times New Roman" w:eastAsia="ＭＳ ゴシック" w:hAnsi="Times New Roman"/>
                <w:sz w:val="22"/>
                <w:szCs w:val="22"/>
              </w:rPr>
              <w:t xml:space="preserve">Based on your sleeping condition through the last night and current physical and mental condition, </w:t>
            </w:r>
            <w:r w:rsidR="0056171A">
              <w:rPr>
                <w:rFonts w:ascii="Times New Roman" w:eastAsia="ＭＳ ゴシック" w:hAnsi="Times New Roman"/>
                <w:sz w:val="22"/>
                <w:szCs w:val="22"/>
              </w:rPr>
              <w:t>p</w:t>
            </w:r>
            <w:r w:rsidR="004645D5" w:rsidRPr="002219BF">
              <w:rPr>
                <w:rFonts w:ascii="Times New Roman" w:eastAsia="ＭＳ 明朝" w:hAnsi="Times New Roman"/>
                <w:noProof w:val="0"/>
                <w:color w:val="000000" w:themeColor="text1"/>
                <w:sz w:val="22"/>
                <w:szCs w:val="22"/>
              </w:rPr>
              <w:t>lease mark only one appropriate answer with a circle</w:t>
            </w:r>
            <w:r w:rsidR="0056171A">
              <w:rPr>
                <w:rFonts w:ascii="Times New Roman" w:eastAsia="ＭＳ 明朝" w:hAnsi="Times New Roman"/>
                <w:noProof w:val="0"/>
                <w:color w:val="000000" w:themeColor="text1"/>
                <w:sz w:val="22"/>
                <w:szCs w:val="22"/>
              </w:rPr>
              <w:t>.</w:t>
            </w:r>
            <w:r w:rsidR="004645D5" w:rsidRPr="002219BF">
              <w:rPr>
                <w:rFonts w:ascii="Times New Roman" w:eastAsia="ＭＳ 明朝" w:hAnsi="Times New Roman"/>
                <w:noProof w:val="0"/>
                <w:color w:val="000000" w:themeColor="text1"/>
                <w:sz w:val="22"/>
                <w:szCs w:val="22"/>
              </w:rPr>
              <w:t xml:space="preserve">    </w:t>
            </w:r>
          </w:p>
        </w:tc>
      </w:tr>
      <w:tr w:rsidR="00481B3D" w:rsidRPr="002219BF" w14:paraId="44BDAC82" w14:textId="77777777" w:rsidTr="00481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9A784F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063B20" w14:textId="0DFC194A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Very muc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171EF4" w14:textId="3A6D798B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Somewha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0B58CC" w14:textId="69A3D275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Somewha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5A6200" w14:textId="6D448853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Very much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6E7650" w14:textId="7C0051BA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</w:p>
        </w:tc>
      </w:tr>
      <w:tr w:rsidR="00481B3D" w:rsidRPr="002219BF" w14:paraId="23F7A5F8" w14:textId="77777777" w:rsidTr="00481B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FE213" w14:textId="42AB677E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50" w:firstLine="110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1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5C11E7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>Feel tir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0CD7E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82566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FB6F5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ACD57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45181" w14:textId="32E52128" w:rsidR="004645D5" w:rsidRPr="0056171A" w:rsidRDefault="005C11E7" w:rsidP="0056171A">
            <w:pPr>
              <w:widowControl w:val="0"/>
              <w:spacing w:line="32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/>
                <w:bCs/>
                <w:sz w:val="22"/>
                <w:szCs w:val="22"/>
              </w:rPr>
            </w:pPr>
            <w:r w:rsidRPr="0056171A">
              <w:rPr>
                <w:rFonts w:ascii="Times New Roman" w:eastAsia="ＭＳ ゴシック" w:hAnsi="Times New Roman"/>
                <w:bCs/>
                <w:sz w:val="22"/>
                <w:szCs w:val="22"/>
              </w:rPr>
              <w:t>Feel restorative</w:t>
            </w:r>
          </w:p>
        </w:tc>
      </w:tr>
      <w:tr w:rsidR="00481B3D" w:rsidRPr="002219BF" w14:paraId="1CF1B861" w14:textId="77777777" w:rsidTr="00481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6E858" w14:textId="44AE2411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50" w:firstLine="110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2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5C11E7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>Power concentr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C5C3A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AD20C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8D9F2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DEC9C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AF265" w14:textId="1B35C3C4" w:rsidR="004645D5" w:rsidRPr="0056171A" w:rsidRDefault="005C11E7" w:rsidP="0056171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Poor oncentration</w:t>
            </w:r>
          </w:p>
        </w:tc>
      </w:tr>
      <w:tr w:rsidR="00481B3D" w:rsidRPr="002219BF" w14:paraId="4775DC9A" w14:textId="77777777" w:rsidTr="00481B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B10BF" w14:textId="0A67F575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50" w:firstLine="110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3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5C11E7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>Good slee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E2901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7FF5A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C0ED0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129B6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A178A" w14:textId="3C79D5F2" w:rsidR="004645D5" w:rsidRPr="0056171A" w:rsidRDefault="005C11E7" w:rsidP="0056171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Bad sleep</w:t>
            </w:r>
          </w:p>
        </w:tc>
      </w:tr>
      <w:tr w:rsidR="00481B3D" w:rsidRPr="002219BF" w14:paraId="657F0C26" w14:textId="77777777" w:rsidTr="00481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CE720" w14:textId="51403CE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50" w:firstLine="110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4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5C11E7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>Feeling of freedo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B6EAD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1913A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D489E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7BAA1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F752C" w14:textId="43DE0328" w:rsidR="004645D5" w:rsidRPr="0056171A" w:rsidRDefault="005C11E7" w:rsidP="0056171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Under stress</w:t>
            </w:r>
          </w:p>
        </w:tc>
      </w:tr>
      <w:tr w:rsidR="00481B3D" w:rsidRPr="002219BF" w14:paraId="297B85BA" w14:textId="77777777" w:rsidTr="00481B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1EE9C" w14:textId="286D5AFD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50" w:firstLine="110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5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5C11E7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>Feel run-down</w:t>
            </w:r>
            <w:r w:rsidR="005C11E7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ab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BCA97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7B641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7CCAE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40CB9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8E310" w14:textId="372BFEF5" w:rsidR="004645D5" w:rsidRPr="0056171A" w:rsidRDefault="005C11E7" w:rsidP="0056171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Shapeup</w:t>
            </w:r>
          </w:p>
        </w:tc>
      </w:tr>
      <w:tr w:rsidR="00481B3D" w:rsidRPr="002219BF" w14:paraId="7E7BC991" w14:textId="77777777" w:rsidTr="00481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5EACB" w14:textId="06485310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50" w:firstLine="110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6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5C11E7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>Good appetite</w:t>
            </w:r>
            <w:r w:rsidR="005C11E7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ab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D2663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6B075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C5917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28001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56622" w14:textId="2DE0C649" w:rsidR="004645D5" w:rsidRPr="0056171A" w:rsidRDefault="005C11E7" w:rsidP="0056171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Poor appetite</w:t>
            </w:r>
          </w:p>
        </w:tc>
      </w:tr>
      <w:tr w:rsidR="00481B3D" w:rsidRPr="002219BF" w14:paraId="2E8EF817" w14:textId="77777777" w:rsidTr="00481B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0BEBF" w14:textId="1FA7344D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50" w:firstLine="110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7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5C11E7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>Do</w:t>
            </w:r>
            <w:r w:rsidR="00481B3D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>s</w:t>
            </w:r>
            <w:r w:rsidR="005C11E7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 xml:space="preserve">e off till asleep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294F4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9404F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51794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64C6C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ECC42" w14:textId="1F0E1911" w:rsidR="004645D5" w:rsidRPr="0056171A" w:rsidRDefault="005C11E7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Not dose off till asleep</w:t>
            </w:r>
          </w:p>
        </w:tc>
      </w:tr>
      <w:tr w:rsidR="00481B3D" w:rsidRPr="002219BF" w14:paraId="157D7FD8" w14:textId="77777777" w:rsidTr="00481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0446D" w14:textId="2B540D26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50" w:firstLine="110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8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="005C11E7" w:rsidRPr="0056171A">
              <w:rPr>
                <w:rFonts w:ascii="Times New Roman" w:eastAsia="ＭＳ ゴシック" w:hAnsi="Times New Roman"/>
                <w:b w:val="0"/>
                <w:sz w:val="22"/>
                <w:szCs w:val="22"/>
              </w:rPr>
              <w:t xml:space="preserve"> Clear my mind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DDAAB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AC07D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76AAE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464EF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108DA" w14:textId="1C2AA6F7" w:rsidR="004645D5" w:rsidRPr="0056171A" w:rsidRDefault="00481B3D" w:rsidP="0056171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Daydreaming or feeling dazed</w:t>
            </w:r>
          </w:p>
        </w:tc>
      </w:tr>
      <w:tr w:rsidR="00481B3D" w:rsidRPr="002219BF" w14:paraId="5934425B" w14:textId="77777777" w:rsidTr="00481B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E43A2" w14:textId="6EF2DE71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ind w:firstLineChars="50" w:firstLine="110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9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="00481B3D" w:rsidRPr="0056171A">
              <w:rPr>
                <w:rFonts w:ascii="Times New Roman" w:hAnsi="Times New Roman"/>
                <w:b w:val="0"/>
                <w:sz w:val="22"/>
                <w:szCs w:val="22"/>
              </w:rPr>
              <w:t xml:space="preserve"> Lots pf nightmare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5603C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9DB74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4BC25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2AA76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25499" w14:textId="764C99E5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Without nightmare</w:t>
            </w:r>
          </w:p>
        </w:tc>
      </w:tr>
      <w:tr w:rsidR="00481B3D" w:rsidRPr="002219BF" w14:paraId="5617F592" w14:textId="77777777" w:rsidTr="00481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26F8E" w14:textId="6AB15FB8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10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481B3D" w:rsidRPr="0056171A">
              <w:rPr>
                <w:rFonts w:ascii="Times New Roman" w:hAnsi="Times New Roman"/>
                <w:b w:val="0"/>
                <w:sz w:val="22"/>
                <w:szCs w:val="22"/>
              </w:rPr>
              <w:t xml:space="preserve">Fell asleep well  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E73E7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12C2D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88A39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B784F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3531A" w14:textId="58EDEE08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Fell asleep bad</w:t>
            </w: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481B3D" w:rsidRPr="002219BF" w14:paraId="54D7A761" w14:textId="77777777" w:rsidTr="00481B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4B5E2" w14:textId="6A55C4C6" w:rsidR="004645D5" w:rsidRPr="0056171A" w:rsidRDefault="004645D5" w:rsidP="0056171A">
            <w:pPr>
              <w:spacing w:line="320" w:lineRule="exact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11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="00481B3D" w:rsidRPr="0056171A">
              <w:rPr>
                <w:rFonts w:ascii="Times New Roman" w:hAnsi="Times New Roman"/>
                <w:b w:val="0"/>
                <w:sz w:val="22"/>
                <w:szCs w:val="22"/>
              </w:rPr>
              <w:t xml:space="preserve"> Uncomfortable feeling           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282C2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F166D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C5E84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2BECD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E97F0" w14:textId="089833B6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Renewed feeling</w:t>
            </w:r>
          </w:p>
        </w:tc>
      </w:tr>
      <w:tr w:rsidR="00481B3D" w:rsidRPr="002219BF" w14:paraId="5C58B951" w14:textId="77777777" w:rsidTr="00481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D223B" w14:textId="5A4E2CA5" w:rsidR="004645D5" w:rsidRPr="0056171A" w:rsidRDefault="004645D5" w:rsidP="0056171A">
            <w:pPr>
              <w:spacing w:line="320" w:lineRule="exact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12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481B3D" w:rsidRPr="0056171A">
              <w:rPr>
                <w:rFonts w:ascii="Times New Roman" w:hAnsi="Times New Roman"/>
                <w:b w:val="0"/>
                <w:sz w:val="22"/>
                <w:szCs w:val="22"/>
              </w:rPr>
              <w:t>Dream many tim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72425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2A33D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D487B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2710C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7B572" w14:textId="6C19AEBF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No dream</w:t>
            </w: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481B3D" w:rsidRPr="002219BF" w14:paraId="4F836D6F" w14:textId="77777777" w:rsidTr="00481B3D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A4FA3" w14:textId="34C6E29F" w:rsidR="004645D5" w:rsidRPr="0056171A" w:rsidRDefault="004645D5" w:rsidP="0056171A">
            <w:pPr>
              <w:spacing w:line="320" w:lineRule="exact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13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481B3D" w:rsidRPr="0056171A">
              <w:rPr>
                <w:rFonts w:ascii="Times New Roman" w:hAnsi="Times New Roman"/>
                <w:b w:val="0"/>
                <w:sz w:val="22"/>
                <w:szCs w:val="22"/>
              </w:rPr>
              <w:t xml:space="preserve">Awoke very often during sleep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DF9AE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05D67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C266A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A7CDD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4E148" w14:textId="1C061433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 xml:space="preserve">                           No awoke during sleep</w:t>
            </w: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481B3D" w:rsidRPr="002219BF" w14:paraId="5F7368E1" w14:textId="77777777" w:rsidTr="00481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A29D9" w14:textId="1BCDD6B3" w:rsidR="004645D5" w:rsidRPr="0056171A" w:rsidRDefault="004645D5" w:rsidP="0056171A">
            <w:pPr>
              <w:spacing w:line="320" w:lineRule="exact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14</w:t>
            </w:r>
            <w:r w:rsidR="00481B3D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="00481B3D" w:rsidRPr="0056171A">
              <w:rPr>
                <w:rFonts w:ascii="Times New Roman" w:hAnsi="Times New Roman"/>
                <w:b w:val="0"/>
                <w:sz w:val="22"/>
                <w:szCs w:val="22"/>
              </w:rPr>
              <w:t xml:space="preserve"> Can answer question immediate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41A3D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F56AD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CFB06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6D64C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7CF2A" w14:textId="33BB7317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Too much trouble to answer</w:t>
            </w: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481B3D" w:rsidRPr="002219BF" w14:paraId="7013D71F" w14:textId="77777777" w:rsidTr="005617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B6BC8" w14:textId="15634352" w:rsidR="004645D5" w:rsidRPr="0056171A" w:rsidRDefault="004645D5" w:rsidP="0056171A">
            <w:pPr>
              <w:spacing w:line="320" w:lineRule="exact"/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15</w:t>
            </w:r>
            <w:r w:rsidR="0056171A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481B3D" w:rsidRPr="0056171A">
              <w:rPr>
                <w:rFonts w:ascii="Times New Roman" w:hAnsi="Times New Roman"/>
                <w:b w:val="0"/>
                <w:sz w:val="22"/>
                <w:szCs w:val="22"/>
              </w:rPr>
              <w:t>Long sleep hou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2D503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2A981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DBCC4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F6B45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2F529" w14:textId="6F6AC044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Short sleep hours</w:t>
            </w: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481B3D" w:rsidRPr="002219BF" w14:paraId="2A526DEA" w14:textId="77777777" w:rsidTr="00561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430BE11" w14:textId="1C1A5E9C" w:rsidR="004645D5" w:rsidRPr="0056171A" w:rsidRDefault="004645D5" w:rsidP="0056171A">
            <w:pPr>
              <w:spacing w:line="320" w:lineRule="exact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16</w:t>
            </w:r>
            <w:r w:rsidR="0056171A"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>.</w:t>
            </w:r>
            <w:r w:rsidRPr="0056171A">
              <w:rPr>
                <w:rFonts w:ascii="Times New Roman" w:hAnsi="Times New Roman"/>
                <w:b w:val="0"/>
                <w:noProof w:val="0"/>
                <w:color w:val="000000" w:themeColor="text1"/>
                <w:sz w:val="22"/>
                <w:szCs w:val="22"/>
              </w:rPr>
              <w:t xml:space="preserve"> </w:t>
            </w:r>
            <w:r w:rsidR="00481B3D" w:rsidRPr="0056171A">
              <w:rPr>
                <w:rFonts w:ascii="Times New Roman" w:hAnsi="Times New Roman"/>
                <w:b w:val="0"/>
                <w:sz w:val="22"/>
                <w:szCs w:val="22"/>
              </w:rPr>
              <w:t xml:space="preserve">Slept lightly                                                  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CF86B1E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13228AE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C4F5953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</w:pPr>
            <w:r w:rsidRPr="0056171A">
              <w:rPr>
                <w:rFonts w:ascii="Times New Roman" w:eastAsia="游明朝" w:hAnsi="Times New Roman"/>
                <w:bCs/>
                <w:noProof w:val="0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B22B540" w14:textId="77777777" w:rsidR="004645D5" w:rsidRPr="0056171A" w:rsidRDefault="004645D5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9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D900D13" w14:textId="5C49E464" w:rsidR="004645D5" w:rsidRPr="0056171A" w:rsidRDefault="00481B3D" w:rsidP="0056171A">
            <w:pPr>
              <w:autoSpaceDE w:val="0"/>
              <w:autoSpaceDN w:val="0"/>
              <w:adjustRightInd w:val="0"/>
              <w:snapToGrid w:val="0"/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</w:pPr>
            <w:r w:rsidRPr="0056171A">
              <w:rPr>
                <w:rFonts w:ascii="Times New Roman" w:hAnsi="Times New Roman"/>
                <w:bCs/>
                <w:sz w:val="22"/>
                <w:szCs w:val="22"/>
              </w:rPr>
              <w:t>Slept soundly</w:t>
            </w:r>
            <w:r w:rsidRPr="0056171A">
              <w:rPr>
                <w:rFonts w:ascii="Times New Roman" w:hAnsi="Times New Roman"/>
                <w:bCs/>
                <w:noProof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1881AA4B" w14:textId="6F092D99" w:rsidR="002509B4" w:rsidRDefault="005C11E7" w:rsidP="00481B3D">
      <w:pPr>
        <w:rPr>
          <w:rFonts w:ascii="Times New Roman" w:hAnsi="Times New Roman"/>
          <w:sz w:val="22"/>
          <w:szCs w:val="22"/>
        </w:rPr>
      </w:pPr>
      <w:r w:rsidRPr="005C11E7">
        <w:rPr>
          <w:rFonts w:ascii="Times New Roman" w:hAnsi="Times New Roman"/>
          <w:sz w:val="22"/>
          <w:szCs w:val="22"/>
        </w:rPr>
        <w:t xml:space="preserve"> </w:t>
      </w:r>
    </w:p>
    <w:p w14:paraId="4E2727EA" w14:textId="1B3C10D5" w:rsidR="0056171A" w:rsidRPr="002219BF" w:rsidRDefault="0056171A" w:rsidP="0056171A">
      <w:pPr>
        <w:jc w:val="right"/>
        <w:rPr>
          <w:rFonts w:ascii="Times New Roman" w:hAnsi="Times New Roman"/>
          <w:sz w:val="22"/>
          <w:szCs w:val="22"/>
        </w:rPr>
      </w:pPr>
      <w:r w:rsidRPr="0056171A">
        <w:rPr>
          <w:rFonts w:ascii="Times New Roman" w:hAnsi="Times New Roman"/>
          <w:sz w:val="22"/>
          <w:szCs w:val="22"/>
        </w:rPr>
        <w:t>The questions are over. We appreciate your cooperation.</w:t>
      </w:r>
    </w:p>
    <w:sectPr w:rsidR="0056171A" w:rsidRPr="002219BF" w:rsidSect="004645D5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B436F" w14:textId="77777777" w:rsidR="00F95E4F" w:rsidRDefault="00F95E4F" w:rsidP="000519C3">
      <w:r>
        <w:separator/>
      </w:r>
    </w:p>
  </w:endnote>
  <w:endnote w:type="continuationSeparator" w:id="0">
    <w:p w14:paraId="1AE246A2" w14:textId="77777777" w:rsidR="00F95E4F" w:rsidRDefault="00F95E4F" w:rsidP="00051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A28B86" w14:textId="77777777" w:rsidR="00F95E4F" w:rsidRDefault="00F95E4F" w:rsidP="000519C3">
      <w:r>
        <w:separator/>
      </w:r>
    </w:p>
  </w:footnote>
  <w:footnote w:type="continuationSeparator" w:id="0">
    <w:p w14:paraId="6158B119" w14:textId="77777777" w:rsidR="00F95E4F" w:rsidRDefault="00F95E4F" w:rsidP="000519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BB7444"/>
    <w:multiLevelType w:val="hybridMultilevel"/>
    <w:tmpl w:val="50CC0052"/>
    <w:lvl w:ilvl="0" w:tplc="82A21B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1481B9B"/>
    <w:multiLevelType w:val="hybridMultilevel"/>
    <w:tmpl w:val="C1A8FBDC"/>
    <w:lvl w:ilvl="0" w:tplc="E14E1A4A">
      <w:start w:val="1"/>
      <w:numFmt w:val="decimal"/>
      <w:lvlText w:val="%1."/>
      <w:lvlJc w:val="left"/>
      <w:pPr>
        <w:ind w:left="420" w:hanging="420"/>
      </w:pPr>
      <w:rPr>
        <w:rFonts w:ascii="ＭＳ 明朝" w:eastAsia="ＭＳ 明朝" w:hAnsi="ＭＳ 明朝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D5"/>
    <w:rsid w:val="000519C3"/>
    <w:rsid w:val="002219BF"/>
    <w:rsid w:val="002509B4"/>
    <w:rsid w:val="004645D5"/>
    <w:rsid w:val="00481B3D"/>
    <w:rsid w:val="0056171A"/>
    <w:rsid w:val="005C11E7"/>
    <w:rsid w:val="006041E8"/>
    <w:rsid w:val="006D634B"/>
    <w:rsid w:val="008A580A"/>
    <w:rsid w:val="008B67E6"/>
    <w:rsid w:val="009512B2"/>
    <w:rsid w:val="00AC4396"/>
    <w:rsid w:val="00CE416A"/>
    <w:rsid w:val="00F9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43EF72"/>
  <w15:chartTrackingRefBased/>
  <w15:docId w15:val="{E122BD13-4D1C-40BA-955A-04A20008B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5D5"/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45D5"/>
    <w:pPr>
      <w:spacing w:line="260" w:lineRule="atLeast"/>
      <w:jc w:val="both"/>
    </w:pPr>
    <w:rPr>
      <w:rFonts w:ascii="Palatino Linotype" w:eastAsiaTheme="minorHAnsi" w:hAnsi="Palatino Linotype" w:cs="Times New Roman"/>
      <w:color w:val="000000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4645D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styleId="1">
    <w:name w:val="Plain Table 1"/>
    <w:basedOn w:val="a1"/>
    <w:uiPriority w:val="41"/>
    <w:rsid w:val="004645D5"/>
    <w:rPr>
      <w:rFonts w:ascii="Century" w:eastAsia="ＭＳ 明朝" w:hAnsi="Century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4">
    <w:name w:val="List Paragraph"/>
    <w:basedOn w:val="a"/>
    <w:uiPriority w:val="34"/>
    <w:qFormat/>
    <w:rsid w:val="004645D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519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519C3"/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0519C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519C3"/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ri1907</dc:creator>
  <cp:keywords/>
  <dc:description/>
  <cp:lastModifiedBy>Horiuchi Masahiro</cp:lastModifiedBy>
  <cp:revision>7</cp:revision>
  <dcterms:created xsi:type="dcterms:W3CDTF">2021-01-22T04:24:00Z</dcterms:created>
  <dcterms:modified xsi:type="dcterms:W3CDTF">2021-04-05T03:32:00Z</dcterms:modified>
</cp:coreProperties>
</file>